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506" w:rsidRPr="005C013B" w:rsidRDefault="00C844EC" w:rsidP="00113675">
      <w:pPr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</w:t>
      </w:r>
      <w:r w:rsidR="00422D51" w:rsidRPr="005C013B">
        <w:rPr>
          <w:rFonts w:ascii="Times New Roman" w:hAnsi="Times New Roman" w:cs="Times New Roman"/>
          <w:b/>
          <w:sz w:val="22"/>
        </w:rPr>
        <w:t>able</w:t>
      </w:r>
      <w:r w:rsidR="00113675" w:rsidRPr="005C013B"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113675" w:rsidRPr="005C013B">
        <w:rPr>
          <w:rFonts w:ascii="Times New Roman" w:hAnsi="Times New Roman" w:cs="Times New Roman" w:hint="eastAsia"/>
          <w:b/>
          <w:sz w:val="22"/>
        </w:rPr>
        <w:t>8</w:t>
      </w:r>
      <w:r>
        <w:rPr>
          <w:rFonts w:ascii="Times New Roman" w:hAnsi="Times New Roman" w:cs="Times New Roman" w:hint="eastAsia"/>
          <w:b/>
          <w:sz w:val="22"/>
        </w:rPr>
        <w:t>:</w:t>
      </w:r>
      <w:r w:rsidR="00422D51" w:rsidRPr="005C013B">
        <w:rPr>
          <w:rFonts w:ascii="Times New Roman" w:hAnsi="Times New Roman" w:cs="Times New Roman"/>
          <w:b/>
          <w:sz w:val="22"/>
        </w:rPr>
        <w:t xml:space="preserve"> Population</w:t>
      </w:r>
      <w:r w:rsidR="00896802">
        <w:rPr>
          <w:rFonts w:ascii="Times New Roman" w:hAnsi="Times New Roman" w:cs="Times New Roman" w:hint="eastAsia"/>
          <w:b/>
          <w:sz w:val="22"/>
        </w:rPr>
        <w:t>-</w:t>
      </w:r>
      <w:r w:rsidR="00422D51" w:rsidRPr="005C013B">
        <w:rPr>
          <w:rFonts w:ascii="Times New Roman" w:hAnsi="Times New Roman" w:cs="Times New Roman"/>
          <w:b/>
          <w:sz w:val="22"/>
        </w:rPr>
        <w:t>attrib</w:t>
      </w:r>
      <w:r w:rsidR="00C171B0" w:rsidRPr="005C013B">
        <w:rPr>
          <w:rFonts w:ascii="Times New Roman" w:hAnsi="Times New Roman" w:cs="Times New Roman"/>
          <w:b/>
          <w:sz w:val="22"/>
        </w:rPr>
        <w:t>utable fractions</w:t>
      </w:r>
      <w:r w:rsidR="00694542" w:rsidRPr="005C013B">
        <w:rPr>
          <w:rFonts w:ascii="Times New Roman" w:hAnsi="Times New Roman" w:cs="Times New Roman" w:hint="eastAsia"/>
          <w:b/>
          <w:sz w:val="22"/>
        </w:rPr>
        <w:t xml:space="preserve"> of cause-specific mortality attributable to individual risk factors</w:t>
      </w:r>
      <w:r w:rsidR="00C171B0" w:rsidRPr="005C013B">
        <w:rPr>
          <w:rFonts w:ascii="Times New Roman" w:hAnsi="Times New Roman" w:cs="Times New Roman"/>
          <w:b/>
          <w:sz w:val="22"/>
        </w:rPr>
        <w:t xml:space="preserve"> in men in 2007</w:t>
      </w:r>
      <w:r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0"/>
        <w:gridCol w:w="478"/>
        <w:gridCol w:w="945"/>
        <w:gridCol w:w="532"/>
        <w:gridCol w:w="1052"/>
        <w:gridCol w:w="532"/>
        <w:gridCol w:w="1052"/>
        <w:gridCol w:w="532"/>
        <w:gridCol w:w="1052"/>
        <w:gridCol w:w="532"/>
        <w:gridCol w:w="1052"/>
        <w:gridCol w:w="532"/>
        <w:gridCol w:w="1052"/>
      </w:tblGrid>
      <w:tr w:rsidR="00113675" w:rsidRPr="001156F8" w:rsidTr="00B3057F">
        <w:trPr>
          <w:trHeight w:val="270"/>
          <w:tblHeader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Risk factor, disease</w:t>
            </w:r>
          </w:p>
        </w:tc>
        <w:tc>
          <w:tcPr>
            <w:tcW w:w="0" w:type="auto"/>
            <w:gridSpan w:val="12"/>
            <w:tcBorders>
              <w:top w:val="single" w:sz="12" w:space="0" w:color="auto"/>
              <w:bottom w:val="nil"/>
            </w:tcBorders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Age (years)</w:t>
            </w:r>
          </w:p>
        </w:tc>
      </w:tr>
      <w:tr w:rsidR="00113675" w:rsidRPr="001156F8" w:rsidTr="00F9448E">
        <w:trPr>
          <w:trHeight w:val="270"/>
          <w:tblHeader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0</w:t>
            </w:r>
            <w:r w:rsidR="00C171B0"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30</w:t>
            </w:r>
            <w:r w:rsidR="00C171B0"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45</w:t>
            </w:r>
            <w:r w:rsidR="00C171B0"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0</w:t>
            </w:r>
            <w:r w:rsidR="00C171B0"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0</w:t>
            </w:r>
            <w:r w:rsidR="00C171B0"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–</w:t>
            </w: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0" w:type="auto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113675" w:rsidRPr="001156F8" w:rsidRDefault="00C171B0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16"/>
                <w:szCs w:val="16"/>
              </w:rPr>
              <w:t>≥80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blood glucos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F9638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2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6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6, 0.24)</w:t>
            </w:r>
          </w:p>
        </w:tc>
      </w:tr>
      <w:tr w:rsidR="00471008" w:rsidRPr="001156F8" w:rsidTr="00F96387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1, 0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276C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LDL cholesterol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38611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6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6, 0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17)</w:t>
            </w:r>
          </w:p>
        </w:tc>
      </w:tr>
      <w:tr w:rsidR="00471008" w:rsidRPr="001156F8" w:rsidTr="0038611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3B360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blood pressure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3F3D8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9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5, 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8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5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6, 0.26)</w:t>
            </w:r>
          </w:p>
        </w:tc>
      </w:tr>
      <w:tr w:rsidR="00471008" w:rsidRPr="001156F8" w:rsidTr="003F3D8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7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7, 0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5, 0.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9, 0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1, 0.48)</w:t>
            </w:r>
          </w:p>
        </w:tc>
      </w:tr>
      <w:tr w:rsidR="00471008" w:rsidRPr="001156F8" w:rsidTr="003F3D8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8, 0.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72, 0.9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79, 0.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8, 0.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7, 0.86)</w:t>
            </w:r>
          </w:p>
        </w:tc>
      </w:tr>
      <w:tr w:rsidR="00471008" w:rsidRPr="001156F8" w:rsidTr="003F3D8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selected CVD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6, 0.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7, 0.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4, 0.7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3, 0.6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E741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2, 0.60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body mass index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0C076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5, 0.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4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06)</w:t>
            </w:r>
          </w:p>
        </w:tc>
      </w:tr>
      <w:tr w:rsidR="00471008" w:rsidRPr="001156F8" w:rsidTr="000C076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2, 0.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2, 0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9, 0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0C076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7, 0.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0C076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09)</w:t>
            </w:r>
          </w:p>
        </w:tc>
      </w:tr>
      <w:tr w:rsidR="00471008" w:rsidRPr="001156F8" w:rsidTr="000C076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idney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7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7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7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6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09)</w:t>
            </w:r>
          </w:p>
        </w:tc>
      </w:tr>
      <w:tr w:rsidR="00471008" w:rsidRPr="001156F8" w:rsidTr="000C076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0C076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0, 0.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0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3, 0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5F3A8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22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Alcohol use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9D30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43, -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45, -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20, -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7, -0.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2, -0.01)</w:t>
            </w:r>
          </w:p>
        </w:tc>
      </w:tr>
      <w:tr w:rsidR="00471008" w:rsidRPr="001156F8" w:rsidTr="009D30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9, 0.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9D30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emorrhagic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8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9D30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8, 0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5, 0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9, 0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1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2, 0.20)</w:t>
            </w:r>
          </w:p>
        </w:tc>
      </w:tr>
      <w:tr w:rsidR="00471008" w:rsidRPr="001156F8" w:rsidTr="009D30D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rdiac arrhythmias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3, 0.4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2, 0.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9, 0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3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BA5B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5, 0.24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3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3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7, 0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10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ophagus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2, 0.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4, 0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9, 0.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7, 0.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9, 0.32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arynx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3, 0.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1, 0.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5, 0.5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6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3, 0.35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7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6, 0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6, 0.45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uth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1, 0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8, 0.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1, 0.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3, 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21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arynx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2, 0.5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8, 0.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1, 0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3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22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selected cancers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4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0, 0.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7, 0.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06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15, -0.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13, -0.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10, -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5, -0.0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2, -0.01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irrhosis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9, 0.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5, 0.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8, 0.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0, 0.5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36)</w:t>
            </w:r>
          </w:p>
        </w:tc>
      </w:tr>
      <w:tr w:rsidR="00471008" w:rsidRPr="001156F8" w:rsidTr="00C053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ncreatitis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6, 0.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4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4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A2D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18)</w:t>
            </w:r>
          </w:p>
        </w:tc>
      </w:tr>
      <w:tr w:rsidR="00471008" w:rsidRPr="001156F8" w:rsidTr="00555A29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alls</w:t>
            </w:r>
          </w:p>
        </w:tc>
        <w:tc>
          <w:tcPr>
            <w:tcW w:w="0" w:type="auto"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D7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170D9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omicide</w:t>
            </w:r>
          </w:p>
        </w:tc>
        <w:tc>
          <w:tcPr>
            <w:tcW w:w="0" w:type="auto"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170D9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oad traffic accident</w:t>
            </w:r>
          </w:p>
        </w:tc>
        <w:tc>
          <w:tcPr>
            <w:tcW w:w="0" w:type="auto"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170D9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icide</w:t>
            </w:r>
          </w:p>
        </w:tc>
        <w:tc>
          <w:tcPr>
            <w:tcW w:w="0" w:type="auto"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F007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Tobacco smoking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6D368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4, 0.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9, 0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9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6D368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9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6D368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ortic aneurysms and dissection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1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8, 0.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2, 0.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5, 0.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6D368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ladder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6, 0.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3, 0.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2, 0.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E03D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1, 0.89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ophagus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1, 0.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9, 0.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0, 0.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5, 0.75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idney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eukemia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2, 0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1, 0.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5, 0.48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1, 0.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9, 0.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0, 0.7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4, 0.80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uth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3, 0.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7, 0.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6, 0.73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ncreatic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3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45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arynx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2, 0.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6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1, 0.6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4, 0.75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4, 0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2, 0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6, 0.37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ronic obstructive pulmonary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6, 0.7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1, 0.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3, 0.7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9, 0.75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83445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ower respiratory tract infection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9E2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hysical inactivity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E6107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5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5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7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5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22)</w:t>
            </w:r>
          </w:p>
        </w:tc>
      </w:tr>
      <w:tr w:rsidR="00471008" w:rsidRPr="001156F8" w:rsidTr="00E6107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0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2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1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18)</w:t>
            </w:r>
          </w:p>
        </w:tc>
      </w:tr>
      <w:tr w:rsidR="00471008" w:rsidRPr="001156F8" w:rsidTr="00E6107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2, 0.3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9, 0.17)</w:t>
            </w:r>
          </w:p>
        </w:tc>
      </w:tr>
      <w:tr w:rsidR="00471008" w:rsidRPr="001156F8" w:rsidTr="00E6107E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6, 0.2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6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8, 0.2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234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6, 0.12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High TFA intake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0.00, 0.00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Low PUFA intake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587B02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9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2, 0.7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1729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2, 0.17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igh dietary sodium intake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0F368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2, 0.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0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1, 0.0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1, 0.04)</w:t>
            </w:r>
          </w:p>
        </w:tc>
      </w:tr>
      <w:tr w:rsidR="00471008" w:rsidRPr="001156F8" w:rsidTr="000F368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7, 0.1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08)</w:t>
            </w:r>
          </w:p>
        </w:tc>
      </w:tr>
      <w:tr w:rsidR="00471008" w:rsidRPr="001156F8" w:rsidTr="000F368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8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9, 0.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6, 0.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3, 0.22)</w:t>
            </w:r>
          </w:p>
        </w:tc>
      </w:tr>
      <w:tr w:rsidR="00471008" w:rsidRPr="001156F8" w:rsidTr="000F368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selected CVD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9, 0.1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0, 0.1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0, 0.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7, 0.11)</w:t>
            </w:r>
          </w:p>
        </w:tc>
      </w:tr>
      <w:tr w:rsidR="00471008" w:rsidRPr="001156F8" w:rsidTr="000F368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4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1, 0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23E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1, 0.47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Low fruit and vegetable intake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5E60C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2, 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5E60C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8, 0.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3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5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5E60C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on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5E60C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sophagus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5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5E60C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2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4, 0.2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2, 0.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5E60C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uth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4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-0.01, 0.3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5E60C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arynx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1, 0.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2, 0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3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5E60C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FA29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epatitis B virus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172A4D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8, 0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8, 0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9, 0.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8, 0.4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7E7F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9, 0.44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lastRenderedPageBreak/>
              <w:t>Hepatitis C virus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B84C24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ver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1, 0.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4, 0.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4, 0.6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2, 0.8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CD38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6, 0.86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elicobacter pylori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7E4ABC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1008" w:rsidRPr="001156F8" w:rsidRDefault="00471008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omach cancer</w:t>
            </w: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471008" w:rsidRPr="001156F8" w:rsidRDefault="00471008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8, 0.4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2, 0.6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9, 0.6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2, 0.7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471008" w:rsidRPr="001156F8" w:rsidRDefault="00471008" w:rsidP="006A42D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2, 0.71)</w:t>
            </w: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HTLV-1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71008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dult T-cell leukemia</w:t>
            </w: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13675" w:rsidRPr="001156F8" w:rsidRDefault="00113675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21447" w:rsidRPr="001156F8" w:rsidTr="00113675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2144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156F8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>Joint risk</w:t>
            </w:r>
          </w:p>
        </w:tc>
        <w:tc>
          <w:tcPr>
            <w:tcW w:w="0" w:type="auto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121447" w:rsidRPr="001156F8" w:rsidRDefault="00121447" w:rsidP="0011367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21447" w:rsidRPr="001156F8" w:rsidTr="00B133A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21447" w:rsidRPr="001156F8" w:rsidRDefault="00121447" w:rsidP="00121447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Ischemic heart disease</w:t>
            </w: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2, 0.98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7, 0.70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2, 0.57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8, 0.51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8, 0.45)</w:t>
            </w:r>
          </w:p>
        </w:tc>
      </w:tr>
      <w:tr w:rsidR="00121447" w:rsidRPr="001156F8" w:rsidTr="00B133A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21447" w:rsidRPr="001156F8" w:rsidRDefault="00121447" w:rsidP="00121447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Ischemic stroke</w:t>
            </w: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95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0, 0.51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15, 0.33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3, 0.18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00, 0.00)</w:t>
            </w:r>
          </w:p>
        </w:tc>
      </w:tr>
      <w:tr w:rsidR="00121447" w:rsidRPr="001156F8" w:rsidTr="00B133A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21447" w:rsidRPr="001156F8" w:rsidRDefault="00121447" w:rsidP="00121447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Total stroke</w:t>
            </w: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30, 0.93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0, 0.66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3, 0.61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4, 0.50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25, 0.52)</w:t>
            </w:r>
          </w:p>
        </w:tc>
      </w:tr>
      <w:tr w:rsidR="00121447" w:rsidRPr="001156F8" w:rsidTr="00B133A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21447" w:rsidRPr="001156F8" w:rsidRDefault="00121447" w:rsidP="00121447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Hypertensive disease</w:t>
            </w: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8, 0.97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84, 0.99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88, 1.00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79, 0.98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72, 0.90)</w:t>
            </w:r>
          </w:p>
        </w:tc>
      </w:tr>
      <w:tr w:rsidR="00121447" w:rsidRPr="001156F8" w:rsidTr="00B133AE">
        <w:trPr>
          <w:trHeight w:val="270"/>
        </w:trPr>
        <w:tc>
          <w:tcPr>
            <w:tcW w:w="0" w:type="auto"/>
            <w:shd w:val="clear" w:color="auto" w:fill="auto"/>
            <w:noWrap/>
          </w:tcPr>
          <w:p w:rsidR="00121447" w:rsidRPr="001156F8" w:rsidRDefault="00121447" w:rsidP="00121447">
            <w:pPr>
              <w:ind w:leftChars="100" w:left="210"/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Other selected CVD</w:t>
            </w: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0, 0.69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6, 0.83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62, 0.87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51, 0.77)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</w:tcPr>
          <w:p w:rsidR="00121447" w:rsidRPr="001156F8" w:rsidRDefault="00121447" w:rsidP="00AA0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156F8">
              <w:rPr>
                <w:rFonts w:ascii="Times New Roman" w:hAnsi="Times New Roman" w:cs="Times New Roman"/>
                <w:sz w:val="16"/>
                <w:szCs w:val="16"/>
              </w:rPr>
              <w:t>(0.47, 0.64)</w:t>
            </w:r>
          </w:p>
        </w:tc>
      </w:tr>
    </w:tbl>
    <w:p w:rsidR="00113675" w:rsidRDefault="00113675" w:rsidP="00113675">
      <w:pPr>
        <w:jc w:val="left"/>
        <w:rPr>
          <w:rFonts w:ascii="Times New Roman" w:hAnsi="Times New Roman" w:cs="Times New Roman" w:hint="eastAsia"/>
        </w:rPr>
      </w:pPr>
      <w:proofErr w:type="gramStart"/>
      <w:r w:rsidRPr="00113675">
        <w:rPr>
          <w:rFonts w:ascii="Times New Roman" w:hAnsi="Times New Roman" w:cs="Times New Roman"/>
        </w:rPr>
        <w:t>CVD, cardiovascular disease; HTLV-1, human T-</w:t>
      </w:r>
      <w:proofErr w:type="spellStart"/>
      <w:r w:rsidRPr="00113675">
        <w:rPr>
          <w:rFonts w:ascii="Times New Roman" w:hAnsi="Times New Roman" w:cs="Times New Roman"/>
        </w:rPr>
        <w:t>lymphotropic</w:t>
      </w:r>
      <w:proofErr w:type="spellEnd"/>
      <w:r w:rsidRPr="00113675">
        <w:rPr>
          <w:rFonts w:ascii="Times New Roman" w:hAnsi="Times New Roman" w:cs="Times New Roman"/>
        </w:rPr>
        <w:t xml:space="preserve"> virus1.</w:t>
      </w:r>
      <w:proofErr w:type="gramEnd"/>
    </w:p>
    <w:p w:rsidR="008307E7" w:rsidRPr="00113675" w:rsidRDefault="008307E7" w:rsidP="00113675">
      <w:pPr>
        <w:jc w:val="left"/>
        <w:rPr>
          <w:rFonts w:ascii="Times New Roman" w:hAnsi="Times New Roman" w:cs="Times New Roman"/>
        </w:rPr>
      </w:pPr>
      <w:r w:rsidRPr="008307E7">
        <w:rPr>
          <w:rFonts w:ascii="Times New Roman" w:hAnsi="Times New Roman" w:cs="Times New Roman"/>
        </w:rPr>
        <w:t>Values in parentheses indicate lower and upper bounds of 95% confidence intervals.</w:t>
      </w:r>
      <w:bookmarkStart w:id="0" w:name="_GoBack"/>
      <w:bookmarkEnd w:id="0"/>
    </w:p>
    <w:sectPr w:rsidR="008307E7" w:rsidRPr="00113675" w:rsidSect="001156F8">
      <w:footerReference w:type="default" r:id="rId7"/>
      <w:pgSz w:w="16840" w:h="11907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6E3" w:rsidRDefault="004476E3" w:rsidP="00D91DCD">
      <w:r>
        <w:separator/>
      </w:r>
    </w:p>
  </w:endnote>
  <w:endnote w:type="continuationSeparator" w:id="0">
    <w:p w:rsidR="004476E3" w:rsidRDefault="004476E3" w:rsidP="00D9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2"/>
      </w:rPr>
      <w:id w:val="-287978808"/>
      <w:docPartObj>
        <w:docPartGallery w:val="Page Numbers (Bottom of Page)"/>
        <w:docPartUnique/>
      </w:docPartObj>
    </w:sdtPr>
    <w:sdtEndPr/>
    <w:sdtContent>
      <w:p w:rsidR="00657BE7" w:rsidRPr="00657BE7" w:rsidRDefault="00657BE7">
        <w:pPr>
          <w:pStyle w:val="a5"/>
          <w:jc w:val="center"/>
          <w:rPr>
            <w:rFonts w:ascii="Times New Roman" w:hAnsi="Times New Roman" w:cs="Times New Roman"/>
            <w:sz w:val="22"/>
          </w:rPr>
        </w:pPr>
        <w:r w:rsidRPr="00657BE7">
          <w:rPr>
            <w:rFonts w:ascii="Times New Roman" w:hAnsi="Times New Roman" w:cs="Times New Roman"/>
            <w:sz w:val="22"/>
          </w:rPr>
          <w:fldChar w:fldCharType="begin"/>
        </w:r>
        <w:r w:rsidRPr="00657BE7">
          <w:rPr>
            <w:rFonts w:ascii="Times New Roman" w:hAnsi="Times New Roman" w:cs="Times New Roman"/>
            <w:sz w:val="22"/>
          </w:rPr>
          <w:instrText>PAGE   \* MERGEFORMAT</w:instrText>
        </w:r>
        <w:r w:rsidRPr="00657BE7">
          <w:rPr>
            <w:rFonts w:ascii="Times New Roman" w:hAnsi="Times New Roman" w:cs="Times New Roman"/>
            <w:sz w:val="22"/>
          </w:rPr>
          <w:fldChar w:fldCharType="separate"/>
        </w:r>
        <w:r w:rsidR="008307E7" w:rsidRPr="008307E7">
          <w:rPr>
            <w:rFonts w:ascii="Times New Roman" w:hAnsi="Times New Roman" w:cs="Times New Roman"/>
            <w:noProof/>
            <w:sz w:val="22"/>
            <w:lang w:val="ja-JP"/>
          </w:rPr>
          <w:t>5</w:t>
        </w:r>
        <w:r w:rsidRPr="00657BE7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657BE7" w:rsidRDefault="00657BE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6E3" w:rsidRDefault="004476E3" w:rsidP="00D91DCD">
      <w:r>
        <w:separator/>
      </w:r>
    </w:p>
  </w:footnote>
  <w:footnote w:type="continuationSeparator" w:id="0">
    <w:p w:rsidR="004476E3" w:rsidRDefault="004476E3" w:rsidP="00D9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D51"/>
    <w:rsid w:val="00113675"/>
    <w:rsid w:val="001156F8"/>
    <w:rsid w:val="00121447"/>
    <w:rsid w:val="00312869"/>
    <w:rsid w:val="00385718"/>
    <w:rsid w:val="003B0248"/>
    <w:rsid w:val="00422D51"/>
    <w:rsid w:val="004476E3"/>
    <w:rsid w:val="00471008"/>
    <w:rsid w:val="00483D5F"/>
    <w:rsid w:val="00490CB3"/>
    <w:rsid w:val="004A14BC"/>
    <w:rsid w:val="005C013B"/>
    <w:rsid w:val="00657BE7"/>
    <w:rsid w:val="00694542"/>
    <w:rsid w:val="007A5506"/>
    <w:rsid w:val="008307E7"/>
    <w:rsid w:val="00896802"/>
    <w:rsid w:val="00992A4F"/>
    <w:rsid w:val="00B42A26"/>
    <w:rsid w:val="00C171B0"/>
    <w:rsid w:val="00C844EC"/>
    <w:rsid w:val="00CA7C42"/>
    <w:rsid w:val="00D80543"/>
    <w:rsid w:val="00D91DCD"/>
    <w:rsid w:val="00EB3348"/>
    <w:rsid w:val="00FC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D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1DCD"/>
  </w:style>
  <w:style w:type="paragraph" w:styleId="a5">
    <w:name w:val="footer"/>
    <w:basedOn w:val="a"/>
    <w:link w:val="a6"/>
    <w:uiPriority w:val="99"/>
    <w:unhideWhenUsed/>
    <w:rsid w:val="00D91D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1DC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1D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1DCD"/>
  </w:style>
  <w:style w:type="paragraph" w:styleId="a5">
    <w:name w:val="footer"/>
    <w:basedOn w:val="a"/>
    <w:link w:val="a6"/>
    <w:uiPriority w:val="99"/>
    <w:unhideWhenUsed/>
    <w:rsid w:val="00D91D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1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80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5</Pages>
  <Words>1424</Words>
  <Characters>8119</Characters>
  <Application>Microsoft Office Word</Application>
  <DocSecurity>0</DocSecurity>
  <Lines>67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dan</dc:creator>
  <cp:lastModifiedBy>ikedan</cp:lastModifiedBy>
  <cp:revision>16</cp:revision>
  <dcterms:created xsi:type="dcterms:W3CDTF">2011-08-10T01:34:00Z</dcterms:created>
  <dcterms:modified xsi:type="dcterms:W3CDTF">2011-12-22T11:10:00Z</dcterms:modified>
</cp:coreProperties>
</file>